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CAA8" w14:textId="25A8C43D" w:rsidR="00F855C4" w:rsidRDefault="00F855C4" w:rsidP="00F855C4">
      <w:pPr>
        <w:spacing w:line="240" w:lineRule="auto"/>
        <w:rPr>
          <w:b/>
          <w:bCs/>
          <w:lang w:val="en-AU"/>
        </w:rPr>
      </w:pPr>
      <w:r w:rsidRPr="00AF1DF3">
        <w:rPr>
          <w:b/>
          <w:bCs/>
          <w:lang w:val="en-AU"/>
        </w:rPr>
        <w:t>S</w:t>
      </w:r>
      <w:r w:rsidR="00FA2184">
        <w:rPr>
          <w:b/>
          <w:bCs/>
          <w:lang w:val="en-AU"/>
        </w:rPr>
        <w:t>3</w:t>
      </w:r>
      <w:r w:rsidRPr="00AF1DF3">
        <w:rPr>
          <w:b/>
          <w:bCs/>
          <w:lang w:val="en-AU"/>
        </w:rPr>
        <w:t xml:space="preserve"> Table.</w:t>
      </w:r>
      <w:r w:rsidRPr="00953EFC">
        <w:rPr>
          <w:b/>
          <w:bCs/>
          <w:lang w:val="en-AU"/>
        </w:rPr>
        <w:t xml:space="preserve"> Unadjusted prevalence (% [n]) of workers within specific work schedules who were on call, by occupation code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55"/>
        <w:gridCol w:w="971"/>
        <w:gridCol w:w="1072"/>
        <w:gridCol w:w="1126"/>
        <w:gridCol w:w="1299"/>
        <w:gridCol w:w="1112"/>
        <w:gridCol w:w="1045"/>
      </w:tblGrid>
      <w:tr w:rsidR="00F855C4" w14:paraId="065B0812" w14:textId="77777777" w:rsidTr="00244235">
        <w:trPr>
          <w:trHeight w:val="290"/>
        </w:trPr>
        <w:tc>
          <w:tcPr>
            <w:tcW w:w="1755" w:type="dxa"/>
            <w:vMerge w:val="restart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vAlign w:val="bottom"/>
          </w:tcPr>
          <w:p w14:paraId="168B5431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vAlign w:val="bottom"/>
          </w:tcPr>
          <w:p w14:paraId="7A29A860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 </w:t>
            </w:r>
          </w:p>
        </w:tc>
        <w:tc>
          <w:tcPr>
            <w:tcW w:w="5654" w:type="dxa"/>
            <w:gridSpan w:val="5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vAlign w:val="bottom"/>
          </w:tcPr>
          <w:p w14:paraId="2B2D5D24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lang w:val="en-US" w:eastAsia="en-US"/>
              </w:rPr>
              <w:t>Work schedule type</w:t>
            </w:r>
          </w:p>
        </w:tc>
      </w:tr>
      <w:tr w:rsidR="00F855C4" w14:paraId="59127F9C" w14:textId="77777777" w:rsidTr="00244235">
        <w:trPr>
          <w:trHeight w:val="940"/>
        </w:trPr>
        <w:tc>
          <w:tcPr>
            <w:tcW w:w="1755" w:type="dxa"/>
            <w:vMerge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vAlign w:val="center"/>
          </w:tcPr>
          <w:p w14:paraId="6D5153C8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172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Total number on call (n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9BAC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 xml:space="preserve">Standard office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E12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Early mornings (pre 08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CD45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Afternoons (3pm+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8EC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Evenings (after 7pm) and night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69C5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Rotating shifts</w:t>
            </w:r>
          </w:p>
        </w:tc>
      </w:tr>
      <w:tr w:rsidR="00F855C4" w14:paraId="1B5656C6" w14:textId="77777777" w:rsidTr="00244235">
        <w:trPr>
          <w:trHeight w:val="290"/>
        </w:trPr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663B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Manager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CD18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F04A8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 xml:space="preserve">62.3 [33]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67FE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0.8 [11]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C2F46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3.8 [2]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E6C84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7.5 [4]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5E6D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.7 [3]</w:t>
            </w:r>
          </w:p>
        </w:tc>
      </w:tr>
      <w:tr w:rsidR="00F855C4" w14:paraId="47787B3F" w14:textId="77777777" w:rsidTr="00244235">
        <w:trPr>
          <w:trHeight w:val="29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A4B9D1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Professional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D6F0F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E743F8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7.6 [53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C274DD2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7.4 [16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AE14B21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9.8 [9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00C02A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9.8 [9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7CEE6C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.4 [5]</w:t>
            </w:r>
          </w:p>
        </w:tc>
      </w:tr>
      <w:tr w:rsidR="00F855C4" w14:paraId="69AA9801" w14:textId="77777777" w:rsidTr="00244235">
        <w:trPr>
          <w:trHeight w:val="46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41CEBA3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Technicians and Trades Work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88BE8F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032E9E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6.7 [21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E2045D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33.3 [15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724AFF6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.4 [2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57F3C31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.4 [2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D351D1C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1.1 [5]</w:t>
            </w:r>
          </w:p>
        </w:tc>
      </w:tr>
      <w:tr w:rsidR="00F855C4" w14:paraId="2628BF02" w14:textId="77777777" w:rsidTr="00244235">
        <w:trPr>
          <w:trHeight w:val="46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096609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Community and Personal Service Work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4044ED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5204C5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2.0 [6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8DD1E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0.0 [1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BA910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0.0 [1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5B0BDE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4.0 [7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FE31851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34.0 [17]</w:t>
            </w:r>
          </w:p>
        </w:tc>
      </w:tr>
      <w:tr w:rsidR="00F855C4" w14:paraId="73A884A5" w14:textId="77777777" w:rsidTr="00244235">
        <w:trPr>
          <w:trHeight w:val="46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4347291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Clerical and Administrative Work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B1BD90C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62A04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62.1 [36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AC0556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5.5 [9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2556E8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8.6 [5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27E63C0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.2 [3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5C57865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8.6 [5]</w:t>
            </w:r>
          </w:p>
        </w:tc>
      </w:tr>
      <w:tr w:rsidR="00F855C4" w14:paraId="4CE62120" w14:textId="77777777" w:rsidTr="00244235">
        <w:trPr>
          <w:trHeight w:val="29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2F5927F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Sales Work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201E2FC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6DB703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50.0 [31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512C348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6.1 [10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DA8F2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1.0 [13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AB29786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8.1 [5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06BA6AD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.8 [3]</w:t>
            </w:r>
          </w:p>
        </w:tc>
      </w:tr>
      <w:tr w:rsidR="00F855C4" w14:paraId="46E0F84A" w14:textId="77777777" w:rsidTr="00244235">
        <w:trPr>
          <w:trHeight w:val="460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391A024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Machinery Operators and Driver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4B964E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76124B3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9.6 [8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C9A9C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33.3 [9]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7837E2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1.1 [3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A8B7AD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7.4 [2]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3F4F17B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18.5 [5]</w:t>
            </w:r>
          </w:p>
        </w:tc>
      </w:tr>
      <w:tr w:rsidR="00F855C4" w14:paraId="3020538B" w14:textId="77777777" w:rsidTr="00244235">
        <w:trPr>
          <w:trHeight w:val="290"/>
        </w:trPr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20B58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Labourer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0E5A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754E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0.8 [5]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1E64F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37.5 [9]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D4EA5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8.3 [2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0A27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4.2 [1]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3789" w14:textId="77777777" w:rsidR="00F855C4" w:rsidRDefault="00F855C4" w:rsidP="0024423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color w:val="000000"/>
                <w:lang w:val="en-US" w:eastAsia="en-US"/>
              </w:rPr>
            </w:pPr>
            <w:r>
              <w:rPr>
                <w:rFonts w:eastAsiaTheme="minorHAnsi"/>
                <w:color w:val="000000"/>
                <w:lang w:val="en-US" w:eastAsia="en-US"/>
              </w:rPr>
              <w:t>29.2 [7]</w:t>
            </w:r>
          </w:p>
        </w:tc>
      </w:tr>
    </w:tbl>
    <w:p w14:paraId="6331CDFE" w14:textId="77777777" w:rsidR="00F855C4" w:rsidRDefault="00F855C4" w:rsidP="00F855C4">
      <w:pPr>
        <w:autoSpaceDE w:val="0"/>
        <w:autoSpaceDN w:val="0"/>
        <w:adjustRightInd w:val="0"/>
        <w:spacing w:after="200" w:line="276" w:lineRule="auto"/>
        <w:rPr>
          <w:rFonts w:ascii="Calibri" w:eastAsiaTheme="minorHAnsi" w:hAnsi="Calibri" w:cs="Calibri"/>
          <w:sz w:val="22"/>
          <w:szCs w:val="22"/>
          <w:lang w:val="en" w:eastAsia="en-US"/>
        </w:rPr>
      </w:pPr>
    </w:p>
    <w:p w14:paraId="19786827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C4"/>
    <w:rsid w:val="00744E06"/>
    <w:rsid w:val="00F855C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C24A6"/>
  <w15:chartTrackingRefBased/>
  <w15:docId w15:val="{27CE2CDC-C55B-4E98-B4BC-8F645802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0</cp:lastModifiedBy>
  <cp:revision>2</cp:revision>
  <dcterms:created xsi:type="dcterms:W3CDTF">2021-10-22T03:58:00Z</dcterms:created>
  <dcterms:modified xsi:type="dcterms:W3CDTF">2021-10-28T12:07:00Z</dcterms:modified>
</cp:coreProperties>
</file>